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06E1" w:rsidRPr="004C06E1" w:rsidRDefault="00DF2AE3" w:rsidP="004C06E1">
      <w:pPr>
        <w:widowControl/>
        <w:jc w:val="left"/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b/>
          <w:sz w:val="20"/>
          <w:szCs w:val="24"/>
        </w:rPr>
        <w:t>S10</w:t>
      </w:r>
      <w:bookmarkStart w:id="0" w:name="_GoBack"/>
      <w:bookmarkEnd w:id="0"/>
      <w:r w:rsidR="004C06E1" w:rsidRPr="004C06E1">
        <w:rPr>
          <w:rFonts w:ascii="Times New Roman" w:hAnsi="Times New Roman" w:cs="Times New Roman"/>
          <w:b/>
          <w:sz w:val="20"/>
          <w:szCs w:val="24"/>
        </w:rPr>
        <w:t xml:space="preserve"> Table Hydrolase homologous unigenes </w:t>
      </w:r>
      <w:r w:rsidR="004C06E1" w:rsidRPr="004C06E1">
        <w:rPr>
          <w:rFonts w:ascii="Times New Roman" w:hAnsi="Times New Roman" w:cs="Times New Roman"/>
          <w:sz w:val="20"/>
          <w:szCs w:val="24"/>
        </w:rPr>
        <w:t xml:space="preserve"> (Only 20 of them are listed</w:t>
      </w:r>
      <w:r w:rsidR="004C06E1" w:rsidRPr="004C06E1">
        <w:rPr>
          <w:rFonts w:ascii="Times New Roman" w:hAnsi="Times New Roman" w:cs="Times New Roman"/>
          <w:sz w:val="20"/>
          <w:szCs w:val="24"/>
        </w:rPr>
        <w:t>）</w:t>
      </w:r>
    </w:p>
    <w:p w:rsidR="004C06E1" w:rsidRPr="00D70DAE" w:rsidRDefault="004C06E1" w:rsidP="004C06E1">
      <w:pPr>
        <w:widowControl/>
        <w:jc w:val="left"/>
        <w:rPr>
          <w:rFonts w:ascii="Times New Roman" w:hAnsi="Times New Roman" w:cs="Times New Roman"/>
          <w:b/>
          <w:sz w:val="18"/>
          <w:szCs w:val="20"/>
        </w:rPr>
      </w:pPr>
    </w:p>
    <w:tbl>
      <w:tblPr>
        <w:tblW w:w="8222" w:type="dxa"/>
        <w:tblLook w:val="04A0" w:firstRow="1" w:lastRow="0" w:firstColumn="1" w:lastColumn="0" w:noHBand="0" w:noVBand="1"/>
      </w:tblPr>
      <w:tblGrid>
        <w:gridCol w:w="2200"/>
        <w:gridCol w:w="4037"/>
        <w:gridCol w:w="1985"/>
      </w:tblGrid>
      <w:tr w:rsidR="004C06E1" w:rsidRPr="00EA76E6" w:rsidTr="0070709E">
        <w:trPr>
          <w:trHeight w:val="288"/>
        </w:trPr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6E1" w:rsidRPr="00EA76E6" w:rsidRDefault="004C06E1" w:rsidP="0070709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gene</w:t>
            </w:r>
          </w:p>
        </w:tc>
        <w:tc>
          <w:tcPr>
            <w:tcW w:w="4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6E1" w:rsidRPr="00EA76E6" w:rsidRDefault="004C06E1" w:rsidP="0070709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6E1" w:rsidRPr="00EA76E6" w:rsidRDefault="004C06E1" w:rsidP="0070709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O No.</w:t>
            </w:r>
          </w:p>
        </w:tc>
      </w:tr>
      <w:tr w:rsidR="004C06E1" w:rsidRPr="00EA76E6" w:rsidTr="0070709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E1" w:rsidRPr="00EA76E6" w:rsidRDefault="004C06E1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10433_c0_seq1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E1" w:rsidRPr="00EA76E6" w:rsidRDefault="004C06E1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aa-pro aminopeptid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E1" w:rsidRPr="00EA76E6" w:rsidRDefault="004C06E1" w:rsidP="0070709E">
            <w:pPr>
              <w:widowControl/>
              <w:ind w:right="3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4C06E1" w:rsidRPr="00EA76E6" w:rsidTr="0070709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E1" w:rsidRPr="00EA76E6" w:rsidRDefault="004C06E1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10451_c0_seq1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E1" w:rsidRPr="00EA76E6" w:rsidRDefault="004C06E1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gnal peptidase complex subunit 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E1" w:rsidRPr="00EA76E6" w:rsidRDefault="004C06E1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4C06E1" w:rsidRPr="00EA76E6" w:rsidTr="0070709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E1" w:rsidRPr="00EA76E6" w:rsidRDefault="004C06E1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1155_c0_seq1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E1" w:rsidRPr="00EA76E6" w:rsidRDefault="004C06E1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inopeptidase 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E1" w:rsidRPr="00EA76E6" w:rsidRDefault="004C06E1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 w:rsidR="004C06E1" w:rsidRPr="00EA76E6" w:rsidTr="0070709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E1" w:rsidRPr="00EA76E6" w:rsidRDefault="004C06E1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12246_c0_seq1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E1" w:rsidRPr="00EA76E6" w:rsidRDefault="004C06E1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rboxypeptidase a1-lik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E1" w:rsidRPr="00EA76E6" w:rsidRDefault="004C06E1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4C06E1" w:rsidRPr="00EA76E6" w:rsidTr="0070709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E1" w:rsidRPr="00EA76E6" w:rsidRDefault="004C06E1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12246_c1_seq1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E1" w:rsidRPr="00EA76E6" w:rsidRDefault="004C06E1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rboxypeptidase b-lik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E1" w:rsidRPr="00EA76E6" w:rsidRDefault="004C06E1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4C06E1" w:rsidRPr="00EA76E6" w:rsidTr="0070709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E1" w:rsidRPr="00EA76E6" w:rsidRDefault="004C06E1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15484_c0_seq1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E1" w:rsidRPr="00EA76E6" w:rsidRDefault="004C06E1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rboxypeptidase b-lik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E1" w:rsidRPr="00EA76E6" w:rsidRDefault="004C06E1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4C06E1" w:rsidRPr="00EA76E6" w:rsidTr="0070709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E1" w:rsidRPr="00EA76E6" w:rsidRDefault="004C06E1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15484_c1_seq1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E1" w:rsidRPr="00EA76E6" w:rsidRDefault="004C06E1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rboxypeptidase b-lik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E1" w:rsidRPr="00EA76E6" w:rsidRDefault="004C06E1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4C06E1" w:rsidRPr="00EA76E6" w:rsidTr="0070709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E1" w:rsidRPr="00EA76E6" w:rsidRDefault="004C06E1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15545_c0_seq1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E1" w:rsidRPr="00EA76E6" w:rsidRDefault="004C06E1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ionine aminopeptid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E1" w:rsidRPr="00EA76E6" w:rsidRDefault="004C06E1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4C06E1" w:rsidRPr="00EA76E6" w:rsidTr="0070709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E1" w:rsidRPr="00EA76E6" w:rsidRDefault="004C06E1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16107_c0_seq1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E1" w:rsidRPr="00EA76E6" w:rsidRDefault="004C06E1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carboxypeptidase -lik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E1" w:rsidRPr="00EA76E6" w:rsidRDefault="004C06E1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C06E1" w:rsidRPr="00EA76E6" w:rsidTr="0070709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E1" w:rsidRPr="00EA76E6" w:rsidRDefault="004C06E1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16857_c0_seq1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E1" w:rsidRPr="00EA76E6" w:rsidRDefault="004C06E1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partyl dipeptid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E1" w:rsidRPr="00EA76E6" w:rsidRDefault="004C06E1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C06E1" w:rsidRPr="00EA76E6" w:rsidTr="0070709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E1" w:rsidRPr="00EA76E6" w:rsidRDefault="004C06E1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16857_c1_seq1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E1" w:rsidRPr="00EA76E6" w:rsidRDefault="004C06E1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peptidase 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E1" w:rsidRPr="00EA76E6" w:rsidRDefault="004C06E1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4C06E1" w:rsidRPr="00EA76E6" w:rsidTr="0070709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E1" w:rsidRPr="00EA76E6" w:rsidRDefault="004C06E1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17031_c0_seq1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E1" w:rsidRPr="00EA76E6" w:rsidRDefault="004C06E1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gnal peptide peptidase-like 2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E1" w:rsidRPr="00EA76E6" w:rsidRDefault="004C06E1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4C06E1" w:rsidRPr="00EA76E6" w:rsidTr="0070709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E1" w:rsidRPr="00EA76E6" w:rsidRDefault="004C06E1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17267_c0_seq1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E1" w:rsidRPr="00EA76E6" w:rsidRDefault="004C06E1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mma-glutamyl transpeptidase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E1" w:rsidRPr="00EA76E6" w:rsidRDefault="004C06E1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4C06E1" w:rsidRPr="00EA76E6" w:rsidTr="0070709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E1" w:rsidRPr="00EA76E6" w:rsidRDefault="004C06E1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18090_c0_seq1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E1" w:rsidRPr="00EA76E6" w:rsidRDefault="004C06E1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tosol aminopeptid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E1" w:rsidRPr="00EA76E6" w:rsidRDefault="004C06E1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4C06E1" w:rsidRPr="00EA76E6" w:rsidTr="0070709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E1" w:rsidRPr="00EA76E6" w:rsidRDefault="004C06E1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18187_c0_seq1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E1" w:rsidRPr="00EA76E6" w:rsidRDefault="004C06E1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utamyl aminopeptid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E1" w:rsidRPr="00EA76E6" w:rsidRDefault="004C06E1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4C06E1" w:rsidRPr="00EA76E6" w:rsidTr="0070709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E1" w:rsidRPr="00EA76E6" w:rsidRDefault="004C06E1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18596_c0_seq1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E1" w:rsidRPr="00EA76E6" w:rsidRDefault="004C06E1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-acetylated-alpha-linked acidic dipeptidase-like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E1" w:rsidRPr="00EA76E6" w:rsidRDefault="004C06E1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4C06E1" w:rsidRPr="00EA76E6" w:rsidTr="0070709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E1" w:rsidRPr="00EA76E6" w:rsidRDefault="004C06E1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19532_c0_seq1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E1" w:rsidRPr="00EA76E6" w:rsidRDefault="004C06E1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pase apoptosis-related cysteine peptid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E1" w:rsidRPr="00EA76E6" w:rsidRDefault="004C06E1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4C06E1" w:rsidRPr="00EA76E6" w:rsidTr="0070709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E1" w:rsidRPr="00EA76E6" w:rsidRDefault="004C06E1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19532_c1_seq1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E1" w:rsidRPr="00EA76E6" w:rsidRDefault="004C06E1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pase apoptosis-related cysteine peptid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E1" w:rsidRPr="00EA76E6" w:rsidRDefault="004C06E1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4C06E1" w:rsidRPr="00EA76E6" w:rsidTr="0070709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6E1" w:rsidRPr="00EA76E6" w:rsidRDefault="004C06E1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19651_c1_seq1</w:t>
            </w:r>
          </w:p>
        </w:tc>
        <w:tc>
          <w:tcPr>
            <w:tcW w:w="4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6E1" w:rsidRPr="00EA76E6" w:rsidRDefault="004C06E1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peptidyl peptidase 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6E1" w:rsidRPr="00EA76E6" w:rsidRDefault="004C06E1" w:rsidP="00707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</w:tbl>
    <w:p w:rsidR="009F00D4" w:rsidRDefault="009F00D4"/>
    <w:sectPr w:rsidR="009F00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3587B" w:rsidRDefault="0003587B" w:rsidP="004C06E1">
      <w:r>
        <w:separator/>
      </w:r>
    </w:p>
  </w:endnote>
  <w:endnote w:type="continuationSeparator" w:id="0">
    <w:p w:rsidR="0003587B" w:rsidRDefault="0003587B" w:rsidP="004C06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3587B" w:rsidRDefault="0003587B" w:rsidP="004C06E1">
      <w:r>
        <w:separator/>
      </w:r>
    </w:p>
  </w:footnote>
  <w:footnote w:type="continuationSeparator" w:id="0">
    <w:p w:rsidR="0003587B" w:rsidRDefault="0003587B" w:rsidP="004C06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478A"/>
    <w:rsid w:val="0003587B"/>
    <w:rsid w:val="002A45F6"/>
    <w:rsid w:val="004C06E1"/>
    <w:rsid w:val="009F00D4"/>
    <w:rsid w:val="00BD6486"/>
    <w:rsid w:val="00DF2AE3"/>
    <w:rsid w:val="00FA10A9"/>
    <w:rsid w:val="00FF4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8C41984-3A9B-4C5C-A61F-6722439D2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C06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C06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C06E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C06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C06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91</Characters>
  <Application>Microsoft Office Word</Application>
  <DocSecurity>0</DocSecurity>
  <Lines>7</Lines>
  <Paragraphs>2</Paragraphs>
  <ScaleCrop>false</ScaleCrop>
  <Company>Hewlett-Packard</Company>
  <LinksUpToDate>false</LinksUpToDate>
  <CharactersWithSpaces>10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冉</dc:creator>
  <cp:keywords/>
  <dc:description/>
  <cp:lastModifiedBy>何冉</cp:lastModifiedBy>
  <cp:revision>4</cp:revision>
  <dcterms:created xsi:type="dcterms:W3CDTF">2017-05-10T01:14:00Z</dcterms:created>
  <dcterms:modified xsi:type="dcterms:W3CDTF">2017-05-13T02:11:00Z</dcterms:modified>
</cp:coreProperties>
</file>